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AF843" w14:textId="77777777" w:rsidR="00204439" w:rsidRDefault="00204439">
      <w:pPr>
        <w:rPr>
          <w:rFonts w:ascii="Times New Roman" w:hAnsi="Times New Roman" w:cs="Times New Roman"/>
          <w:i/>
        </w:rPr>
      </w:pPr>
    </w:p>
    <w:p w14:paraId="7ECA88EB" w14:textId="77777777" w:rsidR="006F2BD5" w:rsidRPr="006F2BD5" w:rsidRDefault="006F2BD5" w:rsidP="006F2BD5">
      <w:pPr>
        <w:rPr>
          <w:rFonts w:ascii="Times New Roman" w:hAnsi="Times New Roman" w:cs="Times New Roman"/>
        </w:rPr>
      </w:pPr>
    </w:p>
    <w:p w14:paraId="2C271FA4" w14:textId="77777777" w:rsidR="006F2BD5" w:rsidRPr="006F2BD5" w:rsidRDefault="006F2BD5" w:rsidP="006F2BD5">
      <w:pPr>
        <w:rPr>
          <w:rFonts w:ascii="Times New Roman" w:hAnsi="Times New Roman" w:cs="Times New Roman"/>
        </w:rPr>
      </w:pPr>
    </w:p>
    <w:p w14:paraId="30C909B6" w14:textId="77777777" w:rsidR="006F2BD5" w:rsidRPr="006F2BD5" w:rsidRDefault="006F2BD5" w:rsidP="006F2BD5">
      <w:pPr>
        <w:rPr>
          <w:rFonts w:ascii="Times New Roman" w:hAnsi="Times New Roman" w:cs="Times New Roman"/>
        </w:rPr>
      </w:pPr>
    </w:p>
    <w:p w14:paraId="5D29A4B1" w14:textId="77777777" w:rsidR="006F2BD5" w:rsidRDefault="006F2BD5" w:rsidP="006F2BD5">
      <w:pPr>
        <w:rPr>
          <w:rFonts w:ascii="Times New Roman" w:hAnsi="Times New Roman" w:cs="Times New Roman"/>
          <w:i/>
        </w:rPr>
      </w:pPr>
    </w:p>
    <w:p w14:paraId="4F1C25AC" w14:textId="77777777" w:rsidR="006F2BD5" w:rsidRDefault="006F2BD5" w:rsidP="006F2BD5">
      <w:pPr>
        <w:rPr>
          <w:rFonts w:ascii="Times New Roman" w:hAnsi="Times New Roman" w:cs="Times New Roman"/>
        </w:rPr>
      </w:pPr>
    </w:p>
    <w:p w14:paraId="05DE15D3" w14:textId="5F1D93EA" w:rsidR="006F2BD5" w:rsidRDefault="006F2BD5" w:rsidP="006F2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3F7E711" wp14:editId="48683F7B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6423025" cy="3719195"/>
                <wp:effectExtent l="0" t="0" r="28575" b="14605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3025" cy="3719195"/>
                          <a:chOff x="0" y="0"/>
                          <a:chExt cx="6423025" cy="3719618"/>
                        </a:xfrm>
                      </wpg:grpSpPr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40335" y="0"/>
                            <a:ext cx="2809875" cy="740833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softEdge rad="25400"/>
                          </a:effectLst>
                        </wps:spPr>
                        <wps:txbx>
                          <w:txbxContent>
                            <w:p w14:paraId="7E3C6A97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Diagnosed 10/2008 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  <w:lang w:val="mr-IN"/>
                                </w:rPr>
                                <w:t>–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 12/2015: Assessed for eligibility (n = 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  <w:lang w:val="is-IS"/>
                                </w:rPr>
                                <w:t>282,795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>)</w:t>
                              </w:r>
                            </w:p>
                            <w:p w14:paraId="6ED22F45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>Primary NSCLC of the lung.</w:t>
                              </w:r>
                            </w:p>
                          </w:txbxContent>
                        </wps:txbx>
                        <wps:bodyPr tIns="91440" bIns="91440"/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222625" y="969010"/>
                            <a:ext cx="3200400" cy="6096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softEdge rad="25400"/>
                          </a:effectLst>
                        </wps:spPr>
                        <wps:txbx>
                          <w:txbxContent>
                            <w:p w14:paraId="26C052A6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>Total excluded in Step 1 (n = 2,254)</w:t>
                              </w:r>
                            </w:p>
                            <w:p w14:paraId="3B2F6799" w14:textId="77777777" w:rsidR="006F2BD5" w:rsidRDefault="006F2BD5" w:rsidP="006F2B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3" w:lineRule="auto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>Diagnosed at autopsy</w:t>
                              </w:r>
                            </w:p>
                            <w:p w14:paraId="24A62263" w14:textId="77777777" w:rsidR="006F2BD5" w:rsidRDefault="006F2BD5" w:rsidP="006F2BD5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line="273" w:lineRule="auto"/>
                                <w:textAlignment w:val="baseline"/>
                                <w:rPr>
                                  <w:rFonts w:eastAsia="Times New Roman"/>
                                </w:rPr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>Could have zero days of follow-up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ab/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9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3222625" y="1731010"/>
                            <a:ext cx="3200400" cy="4572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softEdge rad="25400"/>
                          </a:effectLst>
                        </wps:spPr>
                        <wps:txbx>
                          <w:txbxContent>
                            <w:p w14:paraId="5B435B11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>Total excluded in Step 2 (n = 69,504)</w:t>
                              </w:r>
                            </w:p>
                            <w:p w14:paraId="42098C51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>Prior malignancies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1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3423285"/>
                            <a:ext cx="2971800" cy="296333"/>
                          </a:xfrm>
                          <a:prstGeom prst="rect">
                            <a:avLst/>
                          </a:prstGeom>
                          <a:solidFill>
                            <a:schemeClr val="accent3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softEdge rad="25400"/>
                          </a:effectLst>
                        </wps:spPr>
                        <wps:txbx>
                          <w:txbxContent>
                            <w:p w14:paraId="042C0504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>Total included after Step 3 (n = 202,485)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12" name="Straight Arrow Connector 7"/>
                        <wps:cNvCnPr/>
                        <wps:spPr>
                          <a:xfrm>
                            <a:off x="1544955" y="740410"/>
                            <a:ext cx="0" cy="26670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20"/>
                        <wps:cNvCnPr/>
                        <wps:spPr>
                          <a:xfrm>
                            <a:off x="1544955" y="1308735"/>
                            <a:ext cx="16774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23"/>
                        <wps:cNvCnPr/>
                        <wps:spPr>
                          <a:xfrm>
                            <a:off x="1558290" y="1959610"/>
                            <a:ext cx="16642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3222625" y="2353945"/>
                            <a:ext cx="3200400" cy="45720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softEdge rad="25400"/>
                          </a:effectLst>
                        </wps:spPr>
                        <wps:txbx>
                          <w:txbxContent>
                            <w:p w14:paraId="680716B8" w14:textId="77777777" w:rsidR="006F2BD5" w:rsidRDefault="006F2BD5" w:rsidP="006F2BD5">
                              <w:pPr>
                                <w:pStyle w:val="NormalWeb"/>
                                <w:spacing w:before="0" w:beforeAutospacing="0" w:after="0" w:afterAutospacing="0" w:line="273" w:lineRule="auto"/>
                                <w:textAlignment w:val="baseline"/>
                              </w:pP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  <w:u w:val="single"/>
                                </w:rPr>
                                <w:t xml:space="preserve">Total excluded in Step 3 (n = 8,552) </w:t>
                              </w:r>
                              <w:r>
                                <w:rPr>
                                  <w:rFonts w:eastAsia="MS PGothic" w:cstheme="minorBidi"/>
                                  <w:color w:val="000000" w:themeColor="text1"/>
                                  <w:kern w:val="24"/>
                                </w:rPr>
                                <w:t>Unknown AJCC Staging</w:t>
                              </w:r>
                            </w:p>
                          </w:txbxContent>
                        </wps:txbx>
                        <wps:bodyPr/>
                      </wps:wsp>
                      <wps:wsp>
                        <wps:cNvPr id="17" name="Straight Arrow Connector 25"/>
                        <wps:cNvCnPr/>
                        <wps:spPr>
                          <a:xfrm>
                            <a:off x="1558290" y="2569210"/>
                            <a:ext cx="16642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F7E711" id="Group 2" o:spid="_x0000_s1026" style="position:absolute;margin-left:0;margin-top:0;width:505.75pt;height:292.85pt;z-index:251661312;mso-position-horizontal:left;mso-position-horizontal-relative:margin;mso-position-vertical:top;mso-position-vertical-relative:margin" coordsize="64230,3719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uc0FYAQAAI4ZAAAOAAAAZHJzL2Uyb0RvYy54bWzsWV1v2zYUfR+w/0DofbFEfRtxiiFNgwHd&#13;&#10;VjTbD6Al6gOVSIFkIuff75KUZNmel7Zb7CHwixPJvOS9h4eHh/T1u03boCcqZM3ZyvGuXAdRlvG8&#13;&#10;ZuXK+fOPDz8lDpKKsJw0nNGV80yl8+7mxx+u+25JMa94k1OBoBMml323ciqluuViIbOKtkRe8Y4y&#13;&#10;+LLgoiUKHkW5yAXpofe2WWDXjRY9F3kneEalhLfv7ZfOjem/KGimfi8KSRVqVg7kpsynMJ9r/bm4&#13;&#10;uSbLUpCuqrMhDfIdWbSkZjDo1NV7ogh6FPVBV22dCS55oa4y3i54UdQZNTVANZ67V8294I+dqaVc&#13;&#10;9mU3wQTQ7uH03d1mvz3di+6h+yQAib4rAQvzpGvZFKLVfyFLtDGQPU+Q0Y1CGbyMAuy7OHRQBt/5&#13;&#10;sZd6aWhBzSpA/iAuq+6ORUZeoiMX48CLnXT6DggitxjIf4fBQ0U6aqCVS8Dgk0B1DgU4iJEWaPoZ&#13;&#10;iENY2VDk65z04NBKw6QBkd1Hnn2RiPHbClrRn4XgfUVJDkl5poadAP0gIRSt+195Dr2TR8UNW/YQ&#13;&#10;9gLX9wHLQ5hx4qZJPMAcB27im7wmrMiyE1LdU94i/c/KEVCAGYI8fZTKwjo2MSXwps4/1E1jHvRq&#13;&#10;o7eNQE8E1sm69Exo89hCvvZdErquWS0wpFmcurmZLDnvqWGoXzlpCIx4aRS1sVBBf/Me2lqBIDR1&#13;&#10;u3ISGNIOSpYa3TuWQyFkqUjd2P8hmYbpV9QsdajUjlqou7ykSBCYUxwGU+azZsAuOyt2dtVmvRkm&#13;&#10;es3zZ5gs9QuD6Uy9IADdWM8eNJg6GNhoY1+dljDv+7Q0i2yHZa9HSx9jHOk1DrxMoxR0yq7wUQN8&#13;&#10;EGKNsdGAyE2jCe+R3yPz/gNykiyjTOEDgkIOI1eAt1p6DJcNhwZZeau8NdJlFpMmhKXv6UmaHpL0&#13;&#10;lNo5J6kX+94/szQIYyDMwIsLS0+hroalWEN+TpZ63iFNgzGpE2zxoJLaKIFrwslglEYZxWnsgVxZ&#13;&#10;GcVp5L/mHm9l1L/I6Hb7HxzguQmKR4I+KEHqslLI2Et0yxkDU8cFimd8vWWDcx/NzOieJ9vuhUGQ&#13;&#10;hnb3BucY7O/eI+GiKHbd0ZIdkUQ5pDTlYo3iEY9prdng1pB67sD6KlEbXz1Ir26y58Skem6otnEN&#13;&#10;+0wLmBQ4Zdhhpv3bbu35lzFb01KHFGBopyDXWtBdb7sNGtpu3ePXBloTCa3NiJypKbCtGRd/N+rW&#13;&#10;6xa2/Vi1rfWsghi8yDdsNsrBbH4b4TzfTWI40sCiApM+nPy8KI6DaODdC5vwhXFwxnljjJuOM0cV&#13;&#10;Ds+d49cwLkxwardWuH9Io32N8yJzT2G31gvjzGWOXpFHFfWNMS4aNe489zrzswn2Qz8N9hRx5wR9&#13;&#10;OZuc/ObHWL/pGHCuE7QXjzQ9Lozze59vE0YcRim+CKO+GJmM4v/Y/Jnbb7j0N+kOP1DoXxXmz8ZF&#13;&#10;bn9GufkLAAD//wMAUEsDBBQABgAIAAAAIQBWgm9k4AAAAAsBAAAPAAAAZHJzL2Rvd25yZXYueG1s&#13;&#10;TI/NasMwEITvhb6D2EJvjawWt8GxHEL6cwqFJoXS28ba2CbWyliK7bx9lV7ay8AyzOx8+XKyrRio&#13;&#10;941jDWqWgCAunWm40vC5e72bg/AB2WDrmDScycOyuL7KMTNu5A8atqESsYR9hhrqELpMSl/WZNHP&#13;&#10;XEccvYPrLYZ49pU0PY6x3LbyPkkepcWG44caO1rXVB63J6vhbcRx9aBehs3xsD5/79L3r40irW9v&#13;&#10;pudFlNUCRKAp/CXgwhD3QxGH7d2JjRethkgTfvXiJUqlIPYa0nn6BLLI5X+G4gcAAP//AwBQSwEC&#13;&#10;LQAUAAYACAAAACEAtoM4kv4AAADhAQAAEwAAAAAAAAAAAAAAAAAAAAAAW0NvbnRlbnRfVHlwZXNd&#13;&#10;LnhtbFBLAQItABQABgAIAAAAIQA4/SH/1gAAAJQBAAALAAAAAAAAAAAAAAAAAC8BAABfcmVscy8u&#13;&#10;cmVsc1BLAQItABQABgAIAAAAIQC0uc0FYAQAAI4ZAAAOAAAAAAAAAAAAAAAAAC4CAABkcnMvZTJv&#13;&#10;RG9jLnhtbFBLAQItABQABgAIAAAAIQBWgm9k4AAAAAsBAAAPAAAAAAAAAAAAAAAAALoGAABkcnMv&#13;&#10;ZG93bnJldi54bWxQSwUGAAAAAAQABADzAAAAxwcAAAAA&#13;&#10;">
                <v:rect id="Rectangle 3" o:spid="_x0000_s1027" style="position:absolute;left:1403;width:28099;height:740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1oDXxgAAAN8AAAAPAAAAZHJzL2Rvd25yZXYueG1sRI9Ba8JA&#13;&#10;FITvhf6H5RV6azZVLCW6ilWEILSgKXh97D6TYPZtyK5J+u/dguBlYBjmG2axGm0jeup87VjBe5KC&#13;&#10;INbO1Fwq+C12b58gfEA22DgmBX/kYbV8flpgZtzAB+qPoRQRwj5DBVUIbSal1xVZ9IlriWN2dp3F&#13;&#10;EG1XStPhEOG2kZM0/ZAWa44LFba0qUhfjlerQP9c91+yb/SZJH1PXX4q9rOTUq8v43YeZT0HEWgM&#13;&#10;j8YdkRsFU/j/E7+AXN4AAAD//wMAUEsBAi0AFAAGAAgAAAAhANvh9svuAAAAhQEAABMAAAAAAAAA&#13;&#10;AAAAAAAAAAAAAFtDb250ZW50X1R5cGVzXS54bWxQSwECLQAUAAYACAAAACEAWvQsW78AAAAVAQAA&#13;&#10;CwAAAAAAAAAAAAAAAAAfAQAAX3JlbHMvLnJlbHNQSwECLQAUAAYACAAAACEAS9aA18YAAADfAAAA&#13;&#10;DwAAAAAAAAAAAAAAAAAHAgAAZHJzL2Rvd25yZXYueG1sUEsFBgAAAAADAAMAtwAAAPoCAAAAAA==&#13;&#10;" fillcolor="#d8d8d8 [2732]" strokecolor="black [3213]">
                  <v:textbox inset=",7.2pt,,7.2pt">
                    <w:txbxContent>
                      <w:p w14:paraId="7E3C6A97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jc w:val="center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 xml:space="preserve">Diagnosed 10/2008 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  <w:lang w:val="mr-IN"/>
                          </w:rPr>
                          <w:t>–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 xml:space="preserve"> 12/2015: Assessed for eligibility (n = 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  <w:lang w:val="is-IS"/>
                          </w:rPr>
                          <w:t>282,795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>)</w:t>
                        </w:r>
                      </w:p>
                      <w:p w14:paraId="6ED22F45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jc w:val="center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>Primary NSCLC of the lung.</w:t>
                        </w:r>
                      </w:p>
                    </w:txbxContent>
                  </v:textbox>
                </v:rect>
                <v:rect id="Rectangle 5" o:spid="_x0000_s1028" style="position:absolute;left:32226;top:9690;width:32004;height:60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nw9sxwAAAN8AAAAPAAAAZHJzL2Rvd25yZXYueG1sRI9Ba8JA&#13;&#10;FITvQv/D8gq9SN0oVEp0lWIQpNSDsRSPz+xrEsy+Dburif/eFQQvA8Mw3zDzZW8acSHna8sKxqME&#13;&#10;BHFhdc2lgt/9+v0ThA/IGhvLpOBKHpaLl8EcU2073tElD6WIEPYpKqhCaFMpfVGRQT+yLXHM/q0z&#13;&#10;GKJ1pdQOuwg3jZwkyVQarDkuVNjSqqLilJ+NAt6a7nv1c0jabXZaD/+y4zS/OqXeXvtsFuVrBiJQ&#13;&#10;H56NB2KjFXzA/U/8AnJxAwAA//8DAFBLAQItABQABgAIAAAAIQDb4fbL7gAAAIUBAAATAAAAAAAA&#13;&#10;AAAAAAAAAAAAAABbQ29udGVudF9UeXBlc10ueG1sUEsBAi0AFAAGAAgAAAAhAFr0LFu/AAAAFQEA&#13;&#10;AAsAAAAAAAAAAAAAAAAAHwEAAF9yZWxzLy5yZWxzUEsBAi0AFAAGAAgAAAAhANufD2zHAAAA3wAA&#13;&#10;AA8AAAAAAAAAAAAAAAAABwIAAGRycy9kb3ducmV2LnhtbFBLBQYAAAAAAwADALcAAAD7AgAAAAA=&#13;&#10;" fillcolor="#f2dbdb [661]" strokecolor="black [3213]">
                  <v:textbox>
                    <w:txbxContent>
                      <w:p w14:paraId="26C052A6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>Total excluded in Step 1 (n = 2,254)</w:t>
                        </w:r>
                      </w:p>
                      <w:p w14:paraId="3B2F6799" w14:textId="77777777" w:rsidR="006F2BD5" w:rsidRDefault="006F2BD5" w:rsidP="006F2B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3" w:lineRule="auto"/>
                          <w:textAlignment w:val="baseline"/>
                          <w:rPr>
                            <w:rFonts w:eastAsia="Times New Roman"/>
                          </w:rPr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>Diagnosed at autopsy</w:t>
                        </w:r>
                      </w:p>
                      <w:p w14:paraId="24A62263" w14:textId="77777777" w:rsidR="006F2BD5" w:rsidRDefault="006F2BD5" w:rsidP="006F2BD5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line="273" w:lineRule="auto"/>
                          <w:textAlignment w:val="baseline"/>
                          <w:rPr>
                            <w:rFonts w:eastAsia="Times New Roman"/>
                          </w:rPr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>Could have zero days of follow-up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ab/>
                        </w:r>
                      </w:p>
                    </w:txbxContent>
                  </v:textbox>
                </v:rect>
                <v:rect id="Rectangle 3" o:spid="_x0000_s1029" style="position:absolute;left:32226;top:17310;width:32004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gVpxwAAAN8AAAAPAAAAZHJzL2Rvd25yZXYueG1sRI9Ba8JA&#13;&#10;FITvQv/D8gq9SN3oQWx0lWIQpNSDsRSPz+xrEsy+Dburif++KwheBoZhvmEWq9404krO15YVjEcJ&#13;&#10;COLC6ppLBT+HzfsMhA/IGhvLpOBGHlbLl8ECU2073tM1D6WIEPYpKqhCaFMpfVGRQT+yLXHM/qwz&#13;&#10;GKJ1pdQOuwg3jZwkyVQarDkuVNjSuqLinF+MAt6Z7mv9fUzaXXbeDH+z0zS/OaXeXvtsHuVzDiJQ&#13;&#10;H56NB2KrFXzA/U/8AnL5DwAA//8DAFBLAQItABQABgAIAAAAIQDb4fbL7gAAAIUBAAATAAAAAAAA&#13;&#10;AAAAAAAAAAAAAABbQ29udGVudF9UeXBlc10ueG1sUEsBAi0AFAAGAAgAAAAhAFr0LFu/AAAAFQEA&#13;&#10;AAsAAAAAAAAAAAAAAAAAHwEAAF9yZWxzLy5yZWxzUEsBAi0AFAAGAAgAAAAhAFrSBWnHAAAA3wAA&#13;&#10;AA8AAAAAAAAAAAAAAAAABwIAAGRycy9kb3ducmV2LnhtbFBLBQYAAAAAAwADALcAAAD7AgAAAAA=&#13;&#10;" fillcolor="#f2dbdb [661]" strokecolor="black [3213]">
                  <v:textbox>
                    <w:txbxContent>
                      <w:p w14:paraId="5B435B11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>Total excluded in Step 2 (n = 69,504)</w:t>
                        </w:r>
                      </w:p>
                      <w:p w14:paraId="42098C51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>Prior malignancies</w:t>
                        </w:r>
                      </w:p>
                    </w:txbxContent>
                  </v:textbox>
                </v:rect>
                <v:rect id="Rectangle 4" o:spid="_x0000_s1030" style="position:absolute;top:34232;width:29718;height:29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daRMxgAAAOAAAAAPAAAAZHJzL2Rvd25yZXYueG1sRI/BagIx&#13;&#10;EIbvBd8hjNBbzW4PrV2NIi5CW7xoBfE2bMbNYjJZNqmub28Ewcsww8//Dd903jsrztSFxrOCfJSB&#13;&#10;IK68brhWsPtbvY1BhIis0XomBVcKMJ8NXqZYaH/hDZ23sRYJwqFABSbGtpAyVIYchpFviVN29J3D&#13;&#10;mM6ulrrDS4I7K9+z7EM6bDh9MNjS0lB12v47Bdm+tF8/68/QHtD92lDmi8qslHod9uUkjcUERKQ+&#13;&#10;PhsPxLdODjnchdICcnYDAAD//wMAUEsBAi0AFAAGAAgAAAAhANvh9svuAAAAhQEAABMAAAAAAAAA&#13;&#10;AAAAAAAAAAAAAFtDb250ZW50X1R5cGVzXS54bWxQSwECLQAUAAYACAAAACEAWvQsW78AAAAVAQAA&#13;&#10;CwAAAAAAAAAAAAAAAAAfAQAAX3JlbHMvLnJlbHNQSwECLQAUAAYACAAAACEA5nWkTMYAAADgAAAA&#13;&#10;DwAAAAAAAAAAAAAAAAAHAgAAZHJzL2Rvd25yZXYueG1sUEsFBgAAAAADAAMAtwAAAPoCAAAAAA==&#13;&#10;" fillcolor="#eaf1dd [662]" strokecolor="black [3213]">
                  <v:textbox>
                    <w:txbxContent>
                      <w:p w14:paraId="042C0504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jc w:val="center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>Total included after Step 3 (n = 202,485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1" type="#_x0000_t32" style="position:absolute;left:15449;top:7404;width:0;height:266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VCDrwwAAAOAAAAAPAAAAZHJzL2Rvd25yZXYueG1sRI/disIw&#13;&#10;EEbvBd8hjLA3ounKIlKNIspC93LVBxiasSk2k5KkP769WVjwZpjh4zvD2R1G24iefKgdK/hcZiCI&#13;&#10;S6drrhTcrt+LDYgQkTU2jknBkwIc9tPJDnPtBv6l/hIrkSAcclRgYmxzKUNpyGJYupY4ZXfnLcZ0&#13;&#10;+kpqj0OC20ausmwtLdacPhhs6WSofFw6q8D1bH6+5jY+ZFdej9gVp8EXSn3MxvM2jeMWRKQxvhv/&#13;&#10;iEInhxX8CaUF5P4FAAD//wMAUEsBAi0AFAAGAAgAAAAhANvh9svuAAAAhQEAABMAAAAAAAAAAAAA&#13;&#10;AAAAAAAAAFtDb250ZW50X1R5cGVzXS54bWxQSwECLQAUAAYACAAAACEAWvQsW78AAAAVAQAACwAA&#13;&#10;AAAAAAAAAAAAAAAfAQAAX3JlbHMvLnJlbHNQSwECLQAUAAYACAAAACEAvVQg68MAAADgAAAADwAA&#13;&#10;AAAAAAAAAAAAAAAHAgAAZHJzL2Rvd25yZXYueG1sUEsFBgAAAAADAAMAtwAAAPcCAAAAAA==&#13;&#10;" strokecolor="black [3040]">
                  <v:stroke endarrow="block"/>
                </v:shape>
                <v:shape id="Straight Arrow Connector 20" o:spid="_x0000_s1032" type="#_x0000_t32" style="position:absolute;left:15449;top:13087;width:1677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8R0ExAAAAOAAAAAPAAAAZHJzL2Rvd25yZXYueG1sRI/bisIw&#13;&#10;EIbvhX2HMAveiKYrIlKNIi4L9dLDAwzNbFNsJiVJD769ERb2Zpjh5/+Gb3cYbSN68qF2rOBrkYEg&#13;&#10;Lp2uuVJwv/3MNyBCRNbYOCYFTwpw2H9MdphrN/CF+musRIJwyFGBibHNpQylIYth4VrilP06bzGm&#13;&#10;01dSexwS3DZymWVrabHm9MFgSydD5ePaWQWuZ3NezWx8yK68HbErToMvlJp+jt/bNI5bEJHG+N/4&#13;&#10;QxQ6OazgLZQWkPsXAAAA//8DAFBLAQItABQABgAIAAAAIQDb4fbL7gAAAIUBAAATAAAAAAAAAAAA&#13;&#10;AAAAAAAAAABbQ29udGVudF9UeXBlc10ueG1sUEsBAi0AFAAGAAgAAAAhAFr0LFu/AAAAFQEAAAsA&#13;&#10;AAAAAAAAAAAAAAAAHwEAAF9yZWxzLy5yZWxzUEsBAi0AFAAGAAgAAAAhAF3xHQTEAAAA4AAAAA8A&#13;&#10;AAAAAAAAAAAAAAAABwIAAGRycy9kb3ducmV2LnhtbFBLBQYAAAAAAwADALcAAAD4AgAAAAA=&#13;&#10;" strokecolor="black [3040]">
                  <v:stroke endarrow="block"/>
                </v:shape>
                <v:shape id="Straight Arrow Connector 23" o:spid="_x0000_s1033" type="#_x0000_t32" style="position:absolute;left:15582;top:19596;width:1664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bifxQAAAOAAAAAPAAAAZHJzL2Rvd25yZXYueG1sRI/dasMw&#13;&#10;DEbvB3sHo8Fuxup0dKWkcUtpGaSXa/oAItbikFgOtvOzt58Hg90IiY/viFMcF9uLiXxoHStYrzIQ&#13;&#10;xLXTLTcK7tXH6w5EiMgae8ek4JsCHA+PDwXm2s38SdMtNiJBOOSowMQ45FKG2pDFsHIDccq+nLcY&#13;&#10;0+kbqT3OCW57+ZZlW2mx5fTB4EBnQ3V3G60CN7G5bl5s7ORYVyccy/PsS6Wen5bLPo3THkSkJf43&#13;&#10;/hClTg7v8CuUFpCHHwAAAP//AwBQSwECLQAUAAYACAAAACEA2+H2y+4AAACFAQAAEwAAAAAAAAAA&#13;&#10;AAAAAAAAAAAAW0NvbnRlbnRfVHlwZXNdLnhtbFBLAQItABQABgAIAAAAIQBa9CxbvwAAABUBAAAL&#13;&#10;AAAAAAAAAAAAAAAAAB8BAABfcmVscy8ucmVsc1BLAQItABQABgAIAAAAIQAyvbifxQAAAOAAAAAP&#13;&#10;AAAAAAAAAAAAAAAAAAcCAABkcnMvZG93bnJldi54bWxQSwUGAAAAAAMAAwC3AAAA+QIAAAAA&#13;&#10;" strokecolor="black [3040]">
                  <v:stroke endarrow="block"/>
                </v:shape>
                <v:rect id="Rectangle 3" o:spid="_x0000_s1034" style="position:absolute;left:32226;top:23539;width:32004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U9K8yAAAAOAAAAAPAAAAZHJzL2Rvd25yZXYueG1sRI/BasJA&#13;&#10;EIbvhb7DMoKXUjf1EEp0FTEIRfTQKNLjmB2TYHY27G5NfHtXKPQyzPDzf8M3Xw6mFTdyvrGs4GOS&#13;&#10;gCAurW64UnA8bN4/QfiArLG1TAru5GG5eH2ZY6Ztz990K0IlIoR9hgrqELpMSl/WZNBPbEccs4t1&#13;&#10;BkM8XSW1wz7CTSunSZJKgw3HDzV2tK6pvBa/RgHvTb9d736Sbp9fN2+n/JwWd6fUeDTkszhWMxCB&#13;&#10;hvDf+EN86eiQwlMoLiAXDwAAAP//AwBQSwECLQAUAAYACAAAACEA2+H2y+4AAACFAQAAEwAAAAAA&#13;&#10;AAAAAAAAAAAAAAAAW0NvbnRlbnRfVHlwZXNdLnhtbFBLAQItABQABgAIAAAAIQBa9CxbvwAAABUB&#13;&#10;AAALAAAAAAAAAAAAAAAAAB8BAABfcmVscy8ucmVsc1BLAQItABQABgAIAAAAIQAGU9K8yAAAAOAA&#13;&#10;AAAPAAAAAAAAAAAAAAAAAAcCAABkcnMvZG93bnJldi54bWxQSwUGAAAAAAMAAwC3AAAA/AIAAAAA&#13;&#10;" fillcolor="#f2dbdb [661]" strokecolor="black [3213]">
                  <v:textbox>
                    <w:txbxContent>
                      <w:p w14:paraId="680716B8" w14:textId="77777777" w:rsidR="006F2BD5" w:rsidRDefault="006F2BD5" w:rsidP="006F2BD5">
                        <w:pPr>
                          <w:pStyle w:val="NormalWeb"/>
                          <w:spacing w:before="0" w:beforeAutospacing="0" w:after="0" w:afterAutospacing="0" w:line="273" w:lineRule="auto"/>
                          <w:textAlignment w:val="baseline"/>
                        </w:pP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  <w:u w:val="single"/>
                          </w:rPr>
                          <w:t xml:space="preserve">Total excluded in Step 3 (n = 8,552) </w:t>
                        </w:r>
                        <w:r>
                          <w:rPr>
                            <w:rFonts w:eastAsia="MS PGothic" w:cstheme="minorBidi"/>
                            <w:color w:val="000000" w:themeColor="text1"/>
                            <w:kern w:val="24"/>
                          </w:rPr>
                          <w:t>Unknown AJCC Staging</w:t>
                        </w:r>
                      </w:p>
                    </w:txbxContent>
                  </v:textbox>
                </v:rect>
                <v:shape id="Straight Arrow Connector 25" o:spid="_x0000_s1035" type="#_x0000_t32" style="position:absolute;left:15582;top:25692;width:16643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I4NzxQAAAOAAAAAPAAAAZHJzL2Rvd25yZXYueG1sRI/dasMw&#13;&#10;DEbvB3sHo8Fuxup0lLWkcUtpGaSXa/oAItbikFgOtvOzt58Hg90IiY/viFMcF9uLiXxoHStYrzIQ&#13;&#10;xLXTLTcK7tXH6w5EiMgae8ek4JsCHA+PDwXm2s38SdMtNiJBOOSowMQ45FKG2pDFsHIDccq+nLcY&#13;&#10;0+kbqT3OCW57+ZZl79Jiy+mDwYHOhuruNloFbmJz3bzY2Mmxrk44lufZl0o9Py2XfRqnPYhIS/xv&#13;&#10;/CFKnRy28CuUFpCHHwAAAP//AwBQSwECLQAUAAYACAAAACEA2+H2y+4AAACFAQAAEwAAAAAAAAAA&#13;&#10;AAAAAAAAAAAAW0NvbnRlbnRfVHlwZXNdLnhtbFBLAQItABQABgAIAAAAIQBa9CxbvwAAABUBAAAL&#13;&#10;AAAAAAAAAAAAAAAAAB8BAABfcmVscy8ucmVsc1BLAQItABQABgAIAAAAIQCtI4NzxQAAAOAAAAAP&#13;&#10;AAAAAAAAAAAAAAAAAAcCAABkcnMvZG93bnJldi54bWxQSwUGAAAAAAMAAwC3AAAA+QIAAAAA&#13;&#10;" strokecolor="black [3040]">
                  <v:stroke endarrow="block"/>
                </v:shape>
                <w10:wrap type="square" anchorx="margin" anchory="margin"/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Supplemental </w:t>
      </w:r>
      <w:r w:rsidRPr="00746260">
        <w:rPr>
          <w:rFonts w:ascii="Times New Roman" w:hAnsi="Times New Roman" w:cs="Times New Roman"/>
        </w:rPr>
        <w:t>Figure 1</w:t>
      </w:r>
      <w:r>
        <w:rPr>
          <w:rFonts w:ascii="Times New Roman" w:hAnsi="Times New Roman" w:cs="Times New Roman"/>
        </w:rPr>
        <w:t>- Patient Selection</w:t>
      </w:r>
    </w:p>
    <w:p w14:paraId="14202FD1" w14:textId="77777777" w:rsidR="006F2BD5" w:rsidRDefault="006F2BD5" w:rsidP="006F2BD5">
      <w:pPr>
        <w:rPr>
          <w:rFonts w:ascii="Times New Roman" w:hAnsi="Times New Roman" w:cs="Times New Roman"/>
          <w:i/>
        </w:rPr>
      </w:pPr>
    </w:p>
    <w:p w14:paraId="25AD23A0" w14:textId="77777777" w:rsidR="006F2BD5" w:rsidRDefault="006F2BD5" w:rsidP="006F2BD5">
      <w:pPr>
        <w:rPr>
          <w:rFonts w:ascii="Times New Roman" w:hAnsi="Times New Roman" w:cs="Times New Roman"/>
          <w:i/>
        </w:rPr>
      </w:pPr>
    </w:p>
    <w:p w14:paraId="291323FA" w14:textId="31D724D7" w:rsidR="006F2BD5" w:rsidRPr="006F2BD5" w:rsidRDefault="006F2BD5" w:rsidP="006F2BD5">
      <w:pPr>
        <w:rPr>
          <w:rFonts w:ascii="Times New Roman" w:hAnsi="Times New Roman" w:cs="Times New Roman"/>
        </w:rPr>
        <w:sectPr w:rsidR="006F2BD5" w:rsidRPr="006F2BD5" w:rsidSect="0095417B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A0C8772" w14:textId="77777777" w:rsidR="00D160CB" w:rsidRDefault="00D160CB">
      <w:pPr>
        <w:rPr>
          <w:rFonts w:ascii="Times New Roman" w:hAnsi="Times New Roman" w:cs="Times New Roman"/>
        </w:rPr>
      </w:pPr>
      <w:r w:rsidRPr="005E62C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60E7003" wp14:editId="72EBC5B4">
            <wp:extent cx="3333750" cy="3907124"/>
            <wp:effectExtent l="0" t="0" r="0" b="5080"/>
            <wp:docPr id="13" name="Picture 13" descr="C:\Users\david\AppData\Local\Microsoft\Windows\INetCache\Content.MSO\F9ABBAA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david\AppData\Local\Microsoft\Windows\INetCache\Content.MSO\F9ABBAA5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907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6DDC8" w14:textId="281B8ABC" w:rsidR="00455966" w:rsidRDefault="004559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</w:t>
      </w:r>
      <w:r w:rsidR="00540B2C">
        <w:rPr>
          <w:rFonts w:ascii="Times New Roman" w:hAnsi="Times New Roman" w:cs="Times New Roman"/>
        </w:rPr>
        <w:t xml:space="preserve"> </w:t>
      </w:r>
      <w:r w:rsidR="006F2B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- </w:t>
      </w:r>
      <w:r w:rsidR="007A3C78">
        <w:rPr>
          <w:rFonts w:ascii="Times New Roman" w:hAnsi="Times New Roman" w:cs="Times New Roman"/>
        </w:rPr>
        <w:t xml:space="preserve">Overall </w:t>
      </w:r>
      <w:r w:rsidR="00330604">
        <w:rPr>
          <w:rFonts w:ascii="Times New Roman" w:hAnsi="Times New Roman" w:cs="Times New Roman"/>
        </w:rPr>
        <w:t xml:space="preserve">monthly </w:t>
      </w:r>
      <w:r w:rsidR="007A3C78">
        <w:rPr>
          <w:rFonts w:ascii="Times New Roman" w:hAnsi="Times New Roman" w:cs="Times New Roman"/>
        </w:rPr>
        <w:t xml:space="preserve">mortality rates during winter </w:t>
      </w:r>
      <w:r w:rsidR="00C86545">
        <w:rPr>
          <w:rFonts w:ascii="Times New Roman" w:hAnsi="Times New Roman" w:cs="Times New Roman"/>
        </w:rPr>
        <w:t xml:space="preserve">(December, January, February) </w:t>
      </w:r>
      <w:r w:rsidR="007A3C78">
        <w:rPr>
          <w:rFonts w:ascii="Times New Roman" w:hAnsi="Times New Roman" w:cs="Times New Roman"/>
        </w:rPr>
        <w:t>and non-winter</w:t>
      </w:r>
      <w:r w:rsidR="00FA5E49">
        <w:rPr>
          <w:rFonts w:ascii="Times New Roman" w:hAnsi="Times New Roman" w:cs="Times New Roman"/>
        </w:rPr>
        <w:t xml:space="preserve"> </w:t>
      </w:r>
      <w:r w:rsidR="007A3C78">
        <w:rPr>
          <w:rFonts w:ascii="Times New Roman" w:hAnsi="Times New Roman" w:cs="Times New Roman"/>
        </w:rPr>
        <w:t>months</w:t>
      </w:r>
      <w:r w:rsidR="00FA5E49">
        <w:rPr>
          <w:rFonts w:ascii="Times New Roman" w:hAnsi="Times New Roman" w:cs="Times New Roman"/>
        </w:rPr>
        <w:t>.</w:t>
      </w:r>
      <w:r w:rsidR="00C13528" w:rsidRPr="00C13528">
        <w:rPr>
          <w:rFonts w:ascii="Times New Roman" w:hAnsi="Times New Roman" w:cs="Times New Roman"/>
        </w:rPr>
        <w:t xml:space="preserve"> </w:t>
      </w:r>
      <w:r w:rsidR="00C13528">
        <w:rPr>
          <w:rFonts w:ascii="Times New Roman" w:hAnsi="Times New Roman" w:cs="Times New Roman"/>
        </w:rPr>
        <w:t xml:space="preserve">Boxes bound interquartile range. Error bars </w:t>
      </w:r>
      <w:proofErr w:type="gramStart"/>
      <w:r w:rsidR="00C13528">
        <w:rPr>
          <w:rFonts w:ascii="Times New Roman" w:hAnsi="Times New Roman" w:cs="Times New Roman"/>
        </w:rPr>
        <w:t>bound  95</w:t>
      </w:r>
      <w:proofErr w:type="gramEnd"/>
      <w:r w:rsidR="00C13528">
        <w:rPr>
          <w:rFonts w:ascii="Times New Roman" w:hAnsi="Times New Roman" w:cs="Times New Roman"/>
        </w:rPr>
        <w:t>% confidence interval.</w:t>
      </w:r>
    </w:p>
    <w:p w14:paraId="7AE007E6" w14:textId="6A10AF68" w:rsidR="009F2136" w:rsidRDefault="009F2136">
      <w:pPr>
        <w:rPr>
          <w:rFonts w:ascii="Times New Roman" w:hAnsi="Times New Roman" w:cs="Times New Roman"/>
        </w:rPr>
      </w:pPr>
    </w:p>
    <w:p w14:paraId="3C109D23" w14:textId="77777777" w:rsidR="005939F2" w:rsidRDefault="005939F2">
      <w:pPr>
        <w:rPr>
          <w:rFonts w:ascii="Times New Roman" w:hAnsi="Times New Roman" w:cs="Times New Roman"/>
        </w:rPr>
      </w:pPr>
    </w:p>
    <w:p w14:paraId="7E71DF03" w14:textId="77777777" w:rsidR="00AD1078" w:rsidRDefault="00AD1078">
      <w:pPr>
        <w:rPr>
          <w:rFonts w:ascii="Times New Roman" w:hAnsi="Times New Roman" w:cs="Times New Roman"/>
        </w:rPr>
      </w:pPr>
    </w:p>
    <w:p w14:paraId="2B87478E" w14:textId="47C83145" w:rsidR="00455966" w:rsidRDefault="000926FB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6F55D" wp14:editId="49A4EE22">
                <wp:simplePos x="0" y="0"/>
                <wp:positionH relativeFrom="column">
                  <wp:posOffset>-87919</wp:posOffset>
                </wp:positionH>
                <wp:positionV relativeFrom="paragraph">
                  <wp:posOffset>1271905</wp:posOffset>
                </wp:positionV>
                <wp:extent cx="383177" cy="9144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383177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E977AD" w14:textId="77777777" w:rsidR="000926FB" w:rsidRPr="00A21FC6" w:rsidRDefault="000926FB" w:rsidP="000926FB">
                            <w:pPr>
                              <w:rPr>
                                <w:rFonts w:cstheme="majorHAnsi"/>
                                <w:sz w:val="18"/>
                                <w:szCs w:val="18"/>
                              </w:rPr>
                            </w:pPr>
                            <w:r w:rsidRPr="00A21FC6">
                              <w:rPr>
                                <w:rFonts w:cstheme="majorHAnsi"/>
                                <w:sz w:val="18"/>
                                <w:szCs w:val="18"/>
                              </w:rPr>
                              <w:t>Probability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616F55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36" type="#_x0000_t202" style="position:absolute;margin-left:-6.9pt;margin-top:100.15pt;width:30.15pt;height:1in;rotation:180;z-index:251659264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YbcpIgIAAEEEAAAOAAAAZHJzL2Uyb0RvYy54bWysU01v2zAMvQ/YfxB0X2zno0mNOEXWIsOA&#13;&#10;oC2Qrj0rshQbkEVBUmJnv36UnKRBt1OxHBSKpB8f+aj5XdcochDW1aALmg1SSoTmUNZ6V9BfL6tv&#13;&#10;M0qcZ7pkCrQo6FE4erf4+mXemlwMoQJVCksQRLu8NQWtvDd5kjheiYa5ARihMSjBNszj1e6S0rIW&#13;&#10;0RuVDNP0JmnBlsYCF86h96EP0kXEl1Jw/ySlE56ogiI3H08bz204k8Wc5TvLTFXzEw32CRYNqzUW&#13;&#10;vUA9MM/I3tZ/QTU1t+BA+gGHJgEpay5iD9hNln7oZlMxI2IvOBxnLmNy/w+WPx425tkS332HDgUM&#13;&#10;A2mNyx06Qz+dtA2xgHPL0lkafrFNJE4wHSd6vExRdJ5wdI5mo2w6pYRj6DYbj/ETBE16rIBprPM/&#13;&#10;BDQkGAW1KFIEZYe1833qOSWka1jVSkWhlCZtQW9Gk57FJYLgSmONd+bB8t22I3VZ0Mm5qy2UR2w2&#13;&#10;9oPcneGrGjmsmfPPzKLw6MRl9k94SAVYC04WJRXY3//yh/yCCvaK/5S0uEoF1bjrlKifGpWKI8DN&#13;&#10;i5fxZDrEGvY6sr2O6H1zD7irWWQXzZDv1dmUFpo33PllqIohpjkyKyjW7s173683vhkulsuYhLtm&#13;&#10;mF/rjeEB+izCS/fGrDnJ4FG/RzivHMs/qNHn9nos9x5kHaUKc+6neho/7mkU+/SmwkO4vses95e/&#13;&#10;+AMAAP//AwBQSwMEFAAGAAgAAAAhAPFYcXHiAAAADwEAAA8AAABkcnMvZG93bnJldi54bWxMj81O&#13;&#10;wzAQhO9IvIO1SNxapzhEKI1TIapKHEv5OTvxkgTidRQ7aXh7tie4rLTa2Zlvit3iejHjGDpPGjbr&#13;&#10;BARS7W1HjYa318PqAUSIhqzpPaGGHwywK6+vCpNbf6YXnE+xEWxCITca2hiHXMpQt+hMWPsBiW+f&#13;&#10;fnQm8jo20o7mzOaul3dJkklnOuKE1gz41GL9fZrcJXce/P6jPTbT85dLq+MhM+pd69ubZb/l8bgF&#13;&#10;EXGJfx9w6cD8UDJY5SeyQfQaVhvF/FEDZykQrEizexCVBpWmCmRZyP89yl8AAAD//wMAUEsBAi0A&#13;&#10;FAAGAAgAAAAhALaDOJL+AAAA4QEAABMAAAAAAAAAAAAAAAAAAAAAAFtDb250ZW50X1R5cGVzXS54&#13;&#10;bWxQSwECLQAUAAYACAAAACEAOP0h/9YAAACUAQAACwAAAAAAAAAAAAAAAAAvAQAAX3JlbHMvLnJl&#13;&#10;bHNQSwECLQAUAAYACAAAACEAzmG3KSICAABBBAAADgAAAAAAAAAAAAAAAAAuAgAAZHJzL2Uyb0Rv&#13;&#10;Yy54bWxQSwECLQAUAAYACAAAACEA8VhxceIAAAAPAQAADwAAAAAAAAAAAAAAAAB8BAAAZHJzL2Rv&#13;&#10;d25yZXYueG1sUEsFBgAAAAAEAAQA8wAAAIsFAAAAAA==&#13;&#10;" filled="f" stroked="f" strokeweight=".5pt">
                <v:textbox style="layout-flow:vertical-ideographic">
                  <w:txbxContent>
                    <w:p w14:paraId="14E977AD" w14:textId="77777777" w:rsidR="000926FB" w:rsidRPr="00A21FC6" w:rsidRDefault="000926FB" w:rsidP="000926FB">
                      <w:pPr>
                        <w:rPr>
                          <w:rFonts w:cstheme="majorHAnsi"/>
                          <w:sz w:val="18"/>
                          <w:szCs w:val="18"/>
                        </w:rPr>
                      </w:pPr>
                      <w:r w:rsidRPr="00A21FC6">
                        <w:rPr>
                          <w:rFonts w:cstheme="majorHAnsi"/>
                          <w:sz w:val="18"/>
                          <w:szCs w:val="18"/>
                        </w:rPr>
                        <w:t>Probability</w:t>
                      </w:r>
                    </w:p>
                  </w:txbxContent>
                </v:textbox>
              </v:shape>
            </w:pict>
          </mc:Fallback>
        </mc:AlternateContent>
      </w:r>
      <w:r w:rsidR="001E6000">
        <w:rPr>
          <w:noProof/>
        </w:rPr>
        <w:drawing>
          <wp:inline distT="0" distB="0" distL="0" distR="0" wp14:anchorId="2F5D463B" wp14:editId="3F1ECE8E">
            <wp:extent cx="3468527" cy="2228850"/>
            <wp:effectExtent l="0" t="0" r="0" b="0"/>
            <wp:docPr id="7" name="Picture 7" descr="C:\Users\david\AppData\Local\Microsoft\Windows\INetCache\Content.MSO\48DF154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avid\AppData\Local\Microsoft\Windows\INetCache\Content.MSO\48DF1549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316" cy="2233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56AA6" w14:textId="3041AF88" w:rsidR="006D67C4" w:rsidRDefault="006D67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</w:t>
      </w:r>
      <w:r w:rsidR="00C77E08">
        <w:rPr>
          <w:rFonts w:ascii="Times New Roman" w:hAnsi="Times New Roman" w:cs="Times New Roman"/>
        </w:rPr>
        <w:t xml:space="preserve"> </w:t>
      </w:r>
      <w:r w:rsidR="006F2BD5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- </w:t>
      </w:r>
      <w:r w:rsidR="00AE5EED">
        <w:rPr>
          <w:rFonts w:ascii="Times New Roman" w:hAnsi="Times New Roman" w:cs="Times New Roman"/>
        </w:rPr>
        <w:t>One-</w:t>
      </w:r>
      <w:r w:rsidR="00E821F1">
        <w:rPr>
          <w:rFonts w:ascii="Times New Roman" w:hAnsi="Times New Roman" w:cs="Times New Roman"/>
        </w:rPr>
        <w:t>monthly mortality rates during low and high flu months.</w:t>
      </w:r>
    </w:p>
    <w:p w14:paraId="7FA16D7C" w14:textId="77777777" w:rsidR="006D67C4" w:rsidRDefault="006D67C4">
      <w:pPr>
        <w:rPr>
          <w:rFonts w:ascii="Times New Roman" w:hAnsi="Times New Roman" w:cs="Times New Roman"/>
        </w:rPr>
      </w:pPr>
    </w:p>
    <w:p w14:paraId="1DAB467A" w14:textId="7F5DBD2F" w:rsidR="009F2136" w:rsidRPr="00FD54B9" w:rsidRDefault="00FF5D04">
      <w:pPr>
        <w:rPr>
          <w:rFonts w:ascii="Times New Roman" w:hAnsi="Times New Roman" w:cs="Times New Roman"/>
          <w:i/>
        </w:rPr>
      </w:pPr>
      <w:r w:rsidRPr="00E9321D">
        <w:rPr>
          <w:i/>
          <w:noProof/>
        </w:rPr>
        <w:lastRenderedPageBreak/>
        <w:drawing>
          <wp:inline distT="0" distB="0" distL="0" distR="0" wp14:anchorId="587E9EDE" wp14:editId="24874A84">
            <wp:extent cx="3562350" cy="4117730"/>
            <wp:effectExtent l="0" t="0" r="0" b="0"/>
            <wp:docPr id="8" name="Picture 8" descr="C:\Users\david\AppData\Local\Microsoft\Windows\INetCache\Content.MSO\7DFCAF3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avid\AppData\Local\Microsoft\Windows\INetCache\Content.MSO\7DFCAF3F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3245" cy="411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270237" w14:textId="57123516" w:rsidR="009C699A" w:rsidRDefault="00ED31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</w:t>
      </w:r>
      <w:r w:rsidR="005034DF">
        <w:rPr>
          <w:rFonts w:ascii="Times New Roman" w:hAnsi="Times New Roman" w:cs="Times New Roman"/>
        </w:rPr>
        <w:t xml:space="preserve"> </w:t>
      </w:r>
      <w:r w:rsidR="006F2BD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- </w:t>
      </w:r>
      <w:r w:rsidR="005034DF">
        <w:rPr>
          <w:rFonts w:ascii="Times New Roman" w:hAnsi="Times New Roman" w:cs="Times New Roman"/>
        </w:rPr>
        <w:t xml:space="preserve">One-month </w:t>
      </w:r>
      <w:r>
        <w:rPr>
          <w:rFonts w:ascii="Times New Roman" w:hAnsi="Times New Roman" w:cs="Times New Roman"/>
        </w:rPr>
        <w:t>mortality rate</w:t>
      </w:r>
      <w:r w:rsidR="005B2C9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5034DF">
        <w:rPr>
          <w:rFonts w:ascii="Times New Roman" w:hAnsi="Times New Roman" w:cs="Times New Roman"/>
        </w:rPr>
        <w:t xml:space="preserve">for newly diagnosed cases </w:t>
      </w:r>
      <w:r>
        <w:rPr>
          <w:rFonts w:ascii="Times New Roman" w:hAnsi="Times New Roman" w:cs="Times New Roman"/>
        </w:rPr>
        <w:t xml:space="preserve">during winter </w:t>
      </w:r>
      <w:r w:rsidR="00783D77">
        <w:rPr>
          <w:rFonts w:ascii="Times New Roman" w:hAnsi="Times New Roman" w:cs="Times New Roman"/>
        </w:rPr>
        <w:t>(December, January, February)</w:t>
      </w:r>
      <w:r w:rsidR="00783D77">
        <w:rPr>
          <w:rFonts w:ascii="Times New Roman" w:hAnsi="Times New Roman" w:cs="Times New Roman"/>
        </w:rPr>
        <w:t xml:space="preserve"> </w:t>
      </w:r>
      <w:r w:rsidR="00783D77">
        <w:rPr>
          <w:rFonts w:ascii="Times New Roman" w:hAnsi="Times New Roman" w:cs="Times New Roman"/>
        </w:rPr>
        <w:t>and non-winter months</w:t>
      </w:r>
      <w:r w:rsidR="009C3F8D">
        <w:rPr>
          <w:rFonts w:ascii="Times New Roman" w:hAnsi="Times New Roman" w:cs="Times New Roman"/>
        </w:rPr>
        <w:t>.</w:t>
      </w:r>
      <w:r w:rsidR="00043E08" w:rsidRPr="00043E08">
        <w:rPr>
          <w:rFonts w:ascii="Times New Roman" w:hAnsi="Times New Roman" w:cs="Times New Roman"/>
        </w:rPr>
        <w:t xml:space="preserve"> </w:t>
      </w:r>
      <w:r w:rsidR="00043E08">
        <w:rPr>
          <w:rFonts w:ascii="Times New Roman" w:hAnsi="Times New Roman" w:cs="Times New Roman"/>
        </w:rPr>
        <w:t xml:space="preserve">Boxes bound interquartile range. Error bars </w:t>
      </w:r>
      <w:proofErr w:type="gramStart"/>
      <w:r w:rsidR="00043E08">
        <w:rPr>
          <w:rFonts w:ascii="Times New Roman" w:hAnsi="Times New Roman" w:cs="Times New Roman"/>
        </w:rPr>
        <w:t>bound  95</w:t>
      </w:r>
      <w:proofErr w:type="gramEnd"/>
      <w:r w:rsidR="00043E08">
        <w:rPr>
          <w:rFonts w:ascii="Times New Roman" w:hAnsi="Times New Roman" w:cs="Times New Roman"/>
        </w:rPr>
        <w:t>% confidence interval.</w:t>
      </w:r>
    </w:p>
    <w:p w14:paraId="693E8B51" w14:textId="77777777" w:rsidR="00AA63B0" w:rsidRDefault="00AA63B0">
      <w:pPr>
        <w:rPr>
          <w:rFonts w:ascii="Times New Roman" w:hAnsi="Times New Roman" w:cs="Times New Roman"/>
        </w:rPr>
      </w:pPr>
    </w:p>
    <w:p w14:paraId="2DFCDCA9" w14:textId="4FCC4576" w:rsidR="00AA63B0" w:rsidRDefault="00AA63B0">
      <w:pPr>
        <w:rPr>
          <w:rFonts w:ascii="Times New Roman" w:hAnsi="Times New Roman" w:cs="Times New Roman"/>
        </w:rPr>
      </w:pPr>
    </w:p>
    <w:p w14:paraId="033915B7" w14:textId="77777777" w:rsidR="00AA63B0" w:rsidRDefault="00AA63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546D17" w14:textId="5463D22D" w:rsidR="00385688" w:rsidRDefault="00AA63B0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lastRenderedPageBreak/>
        <w:t>A.</w:t>
      </w:r>
      <w:r w:rsidRPr="00AA63B0">
        <w:rPr>
          <w:rFonts w:ascii="Times New Roman" w:hAnsi="Times New Roman" w:cs="Times New Roman"/>
          <w:noProof/>
        </w:rPr>
        <w:t xml:space="preserve"> </w:t>
      </w:r>
    </w:p>
    <w:p w14:paraId="54EAEBDE" w14:textId="63C3931B" w:rsidR="00000FB6" w:rsidRDefault="00385688">
      <w:pPr>
        <w:rPr>
          <w:rFonts w:ascii="Times New Roman" w:hAnsi="Times New Roman" w:cs="Times New Roman"/>
        </w:rPr>
      </w:pPr>
      <w:r w:rsidRPr="00827E8C">
        <w:rPr>
          <w:rFonts w:ascii="Times New Roman" w:hAnsi="Times New Roman" w:cs="Times New Roman"/>
          <w:noProof/>
        </w:rPr>
        <w:drawing>
          <wp:inline distT="0" distB="0" distL="0" distR="0" wp14:anchorId="4ECC3841" wp14:editId="6344C0F1">
            <wp:extent cx="4457700" cy="4239260"/>
            <wp:effectExtent l="0" t="0" r="0" b="254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23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FB6">
        <w:rPr>
          <w:rFonts w:ascii="Times New Roman" w:hAnsi="Times New Roman" w:cs="Times New Roman"/>
        </w:rPr>
        <w:br w:type="page"/>
      </w:r>
    </w:p>
    <w:p w14:paraId="0646F7F2" w14:textId="00CF5F4C" w:rsidR="00AE3490" w:rsidRDefault="001637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B</w:t>
      </w:r>
      <w:r w:rsidR="00AE3490">
        <w:rPr>
          <w:rFonts w:ascii="Times New Roman" w:hAnsi="Times New Roman" w:cs="Times New Roman"/>
        </w:rPr>
        <w:t>.</w:t>
      </w:r>
    </w:p>
    <w:p w14:paraId="52D844B0" w14:textId="5C7D2770" w:rsidR="00385688" w:rsidRDefault="00385688">
      <w:pPr>
        <w:rPr>
          <w:rFonts w:ascii="Times New Roman" w:hAnsi="Times New Roman" w:cs="Times New Roman"/>
        </w:rPr>
      </w:pPr>
      <w:r w:rsidRPr="00547CAE">
        <w:rPr>
          <w:rFonts w:ascii="Times New Roman" w:hAnsi="Times New Roman" w:cs="Times New Roman"/>
          <w:noProof/>
        </w:rPr>
        <w:drawing>
          <wp:inline distT="0" distB="0" distL="0" distR="0" wp14:anchorId="485EDD30" wp14:editId="42EA591F">
            <wp:extent cx="5257800" cy="3712785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78" cy="371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3B4EA" w14:textId="6D449EC5" w:rsidR="00AE3490" w:rsidRDefault="00AE3490">
      <w:pPr>
        <w:rPr>
          <w:rFonts w:ascii="Times New Roman" w:hAnsi="Times New Roman" w:cs="Times New Roman"/>
        </w:rPr>
      </w:pPr>
    </w:p>
    <w:p w14:paraId="6BA2A7BF" w14:textId="73FC99BB" w:rsidR="00AE3490" w:rsidRDefault="00163756">
      <w:r>
        <w:t>C</w:t>
      </w:r>
      <w:r w:rsidR="00E82D75">
        <w:t>.</w:t>
      </w:r>
      <w:r w:rsidR="00385688" w:rsidRPr="00385688">
        <w:rPr>
          <w:noProof/>
        </w:rPr>
        <w:t xml:space="preserve"> </w:t>
      </w:r>
      <w:r w:rsidR="00385688" w:rsidRPr="00385688">
        <w:rPr>
          <w:noProof/>
        </w:rPr>
        <w:drawing>
          <wp:inline distT="0" distB="0" distL="0" distR="0" wp14:anchorId="4E0493A9" wp14:editId="05CE4D91">
            <wp:extent cx="5372100" cy="3886902"/>
            <wp:effectExtent l="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88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94744" w14:textId="77B43CA2" w:rsidR="00385688" w:rsidRDefault="00385688"/>
    <w:p w14:paraId="2FF8E55A" w14:textId="206EBF0D" w:rsidR="00E82D75" w:rsidRDefault="00AA1DFB">
      <w:r>
        <w:br w:type="textWrapping" w:clear="all"/>
      </w:r>
    </w:p>
    <w:p w14:paraId="297CC5A9" w14:textId="39C7B9FC" w:rsidR="00417CE9" w:rsidRDefault="00417CE9" w:rsidP="00417C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</w:t>
      </w:r>
      <w:r w:rsidR="00890A62">
        <w:rPr>
          <w:rFonts w:ascii="Times New Roman" w:hAnsi="Times New Roman" w:cs="Times New Roman"/>
        </w:rPr>
        <w:t xml:space="preserve"> </w:t>
      </w:r>
      <w:r w:rsidR="006F2BD5">
        <w:rPr>
          <w:rFonts w:ascii="Times New Roman" w:hAnsi="Times New Roman" w:cs="Times New Roman"/>
        </w:rPr>
        <w:t>5</w:t>
      </w:r>
      <w:r w:rsidR="003C61E8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="005D27A8">
        <w:rPr>
          <w:rFonts w:ascii="Times New Roman" w:hAnsi="Times New Roman" w:cs="Times New Roman"/>
        </w:rPr>
        <w:t xml:space="preserve">Risk </w:t>
      </w:r>
      <w:r>
        <w:rPr>
          <w:rFonts w:ascii="Times New Roman" w:hAnsi="Times New Roman" w:cs="Times New Roman"/>
        </w:rPr>
        <w:t xml:space="preserve">ratio for </w:t>
      </w:r>
      <w:r w:rsidR="00274A87">
        <w:rPr>
          <w:rFonts w:ascii="Times New Roman" w:hAnsi="Times New Roman" w:cs="Times New Roman"/>
        </w:rPr>
        <w:t>one-month</w:t>
      </w:r>
      <w:r>
        <w:rPr>
          <w:rFonts w:ascii="Times New Roman" w:hAnsi="Times New Roman" w:cs="Times New Roman"/>
        </w:rPr>
        <w:t xml:space="preserve"> mortality rate during high flu months in subgroups </w:t>
      </w:r>
      <w:r w:rsidR="00DF6A0D">
        <w:rPr>
          <w:rFonts w:ascii="Times New Roman" w:hAnsi="Times New Roman" w:cs="Times New Roman"/>
        </w:rPr>
        <w:t>stratified</w:t>
      </w:r>
      <w:r>
        <w:rPr>
          <w:rFonts w:ascii="Times New Roman" w:hAnsi="Times New Roman" w:cs="Times New Roman"/>
        </w:rPr>
        <w:t xml:space="preserve"> </w:t>
      </w:r>
      <w:r w:rsidR="00DF6A0D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="00AC12B9">
        <w:rPr>
          <w:rFonts w:ascii="Times New Roman" w:hAnsi="Times New Roman" w:cs="Times New Roman"/>
        </w:rPr>
        <w:t xml:space="preserve">state (A) and by </w:t>
      </w:r>
      <w:r w:rsidR="00890A62">
        <w:rPr>
          <w:rFonts w:ascii="Times New Roman" w:hAnsi="Times New Roman" w:cs="Times New Roman"/>
        </w:rPr>
        <w:t xml:space="preserve">individual </w:t>
      </w:r>
      <w:r w:rsidR="00AC12B9">
        <w:rPr>
          <w:rFonts w:ascii="Times New Roman" w:hAnsi="Times New Roman" w:cs="Times New Roman"/>
        </w:rPr>
        <w:t xml:space="preserve">patient </w:t>
      </w:r>
      <w:r w:rsidR="00890A62">
        <w:rPr>
          <w:rFonts w:ascii="Times New Roman" w:hAnsi="Times New Roman" w:cs="Times New Roman"/>
        </w:rPr>
        <w:t>(B) and regional (C</w:t>
      </w:r>
      <w:r>
        <w:rPr>
          <w:rFonts w:ascii="Times New Roman" w:hAnsi="Times New Roman" w:cs="Times New Roman"/>
        </w:rPr>
        <w:t>) clinical and demographical features.</w:t>
      </w:r>
      <w:r w:rsidR="00385688" w:rsidRPr="00385688">
        <w:rPr>
          <w:rFonts w:ascii="Times New Roman" w:hAnsi="Times New Roman" w:cs="Times New Roman"/>
        </w:rPr>
        <w:t xml:space="preserve"> </w:t>
      </w:r>
      <w:r w:rsidR="00385688">
        <w:rPr>
          <w:rFonts w:ascii="Times New Roman" w:hAnsi="Times New Roman" w:cs="Times New Roman"/>
        </w:rPr>
        <w:t>Dotted line intersects x-axis at one.</w:t>
      </w:r>
      <w:r w:rsidR="00D14286">
        <w:rPr>
          <w:rFonts w:ascii="Times New Roman" w:hAnsi="Times New Roman" w:cs="Times New Roman"/>
        </w:rPr>
        <w:t xml:space="preserve"> Error bars represent 95% confidence interval.</w:t>
      </w:r>
    </w:p>
    <w:p w14:paraId="12199841" w14:textId="77777777" w:rsidR="002562DD" w:rsidRDefault="002562DD"/>
    <w:sectPr w:rsidR="002562DD" w:rsidSect="009541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FE734" w14:textId="77777777" w:rsidR="005866E0" w:rsidRDefault="005866E0" w:rsidP="006F2BD5">
      <w:r>
        <w:separator/>
      </w:r>
    </w:p>
  </w:endnote>
  <w:endnote w:type="continuationSeparator" w:id="0">
    <w:p w14:paraId="2AF8C35D" w14:textId="77777777" w:rsidR="005866E0" w:rsidRDefault="005866E0" w:rsidP="006F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893A5" w14:textId="77777777" w:rsidR="005866E0" w:rsidRDefault="005866E0" w:rsidP="006F2BD5">
      <w:r>
        <w:separator/>
      </w:r>
    </w:p>
  </w:footnote>
  <w:footnote w:type="continuationSeparator" w:id="0">
    <w:p w14:paraId="00B92E7F" w14:textId="77777777" w:rsidR="005866E0" w:rsidRDefault="005866E0" w:rsidP="006F2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85731E"/>
    <w:multiLevelType w:val="hybridMultilevel"/>
    <w:tmpl w:val="2A1825A6"/>
    <w:lvl w:ilvl="0" w:tplc="D792965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48235B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5B6DCF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2342F5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E8CA9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576D0B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746DA16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3E9084D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C65E8B8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335651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62"/>
    <w:rsid w:val="00000FB6"/>
    <w:rsid w:val="00001F53"/>
    <w:rsid w:val="00012FD2"/>
    <w:rsid w:val="00043E08"/>
    <w:rsid w:val="00050D7E"/>
    <w:rsid w:val="000926FB"/>
    <w:rsid w:val="000A50C6"/>
    <w:rsid w:val="000D5D7A"/>
    <w:rsid w:val="000E1760"/>
    <w:rsid w:val="000F6C53"/>
    <w:rsid w:val="00163756"/>
    <w:rsid w:val="001E10B0"/>
    <w:rsid w:val="001E3A5F"/>
    <w:rsid w:val="001E6000"/>
    <w:rsid w:val="00204439"/>
    <w:rsid w:val="0020787A"/>
    <w:rsid w:val="002562DD"/>
    <w:rsid w:val="00274A87"/>
    <w:rsid w:val="00287256"/>
    <w:rsid w:val="002B273E"/>
    <w:rsid w:val="002B6D62"/>
    <w:rsid w:val="002F4F54"/>
    <w:rsid w:val="00304126"/>
    <w:rsid w:val="003045C7"/>
    <w:rsid w:val="00317086"/>
    <w:rsid w:val="00330604"/>
    <w:rsid w:val="00331F79"/>
    <w:rsid w:val="00340027"/>
    <w:rsid w:val="003565E3"/>
    <w:rsid w:val="00385688"/>
    <w:rsid w:val="003C61E8"/>
    <w:rsid w:val="003D361B"/>
    <w:rsid w:val="003E73A4"/>
    <w:rsid w:val="00417CE9"/>
    <w:rsid w:val="00426545"/>
    <w:rsid w:val="00431F05"/>
    <w:rsid w:val="0044720A"/>
    <w:rsid w:val="00455966"/>
    <w:rsid w:val="00470321"/>
    <w:rsid w:val="0048492B"/>
    <w:rsid w:val="00484D8B"/>
    <w:rsid w:val="004E2E3F"/>
    <w:rsid w:val="005034DF"/>
    <w:rsid w:val="0050790B"/>
    <w:rsid w:val="00540B2C"/>
    <w:rsid w:val="00547CAE"/>
    <w:rsid w:val="00552C0E"/>
    <w:rsid w:val="00560506"/>
    <w:rsid w:val="005866E0"/>
    <w:rsid w:val="005939F2"/>
    <w:rsid w:val="005B2C9C"/>
    <w:rsid w:val="005D27A8"/>
    <w:rsid w:val="005D7E99"/>
    <w:rsid w:val="005E62C8"/>
    <w:rsid w:val="005F10AF"/>
    <w:rsid w:val="00604059"/>
    <w:rsid w:val="00605150"/>
    <w:rsid w:val="00626A7C"/>
    <w:rsid w:val="006624F1"/>
    <w:rsid w:val="006B00EF"/>
    <w:rsid w:val="006B5BF4"/>
    <w:rsid w:val="006D67C4"/>
    <w:rsid w:val="006F2BD5"/>
    <w:rsid w:val="007026F4"/>
    <w:rsid w:val="00720137"/>
    <w:rsid w:val="00742DB4"/>
    <w:rsid w:val="007538D6"/>
    <w:rsid w:val="00771915"/>
    <w:rsid w:val="00774671"/>
    <w:rsid w:val="00783D77"/>
    <w:rsid w:val="007A3C78"/>
    <w:rsid w:val="007B7231"/>
    <w:rsid w:val="007F71F2"/>
    <w:rsid w:val="00827E8C"/>
    <w:rsid w:val="00871400"/>
    <w:rsid w:val="00872CD0"/>
    <w:rsid w:val="00890A62"/>
    <w:rsid w:val="008A3E4E"/>
    <w:rsid w:val="008C510D"/>
    <w:rsid w:val="008C6E85"/>
    <w:rsid w:val="008E2531"/>
    <w:rsid w:val="008E4CE2"/>
    <w:rsid w:val="008F744B"/>
    <w:rsid w:val="00951D67"/>
    <w:rsid w:val="0095417B"/>
    <w:rsid w:val="00975ED7"/>
    <w:rsid w:val="00994008"/>
    <w:rsid w:val="009C3F8D"/>
    <w:rsid w:val="009C699A"/>
    <w:rsid w:val="009F2136"/>
    <w:rsid w:val="00A034BA"/>
    <w:rsid w:val="00A21FC6"/>
    <w:rsid w:val="00A358CA"/>
    <w:rsid w:val="00A40A6D"/>
    <w:rsid w:val="00A41152"/>
    <w:rsid w:val="00A91CA3"/>
    <w:rsid w:val="00A975DC"/>
    <w:rsid w:val="00AA1DFB"/>
    <w:rsid w:val="00AA63B0"/>
    <w:rsid w:val="00AC12B9"/>
    <w:rsid w:val="00AD1078"/>
    <w:rsid w:val="00AE3490"/>
    <w:rsid w:val="00AE5EED"/>
    <w:rsid w:val="00B8480B"/>
    <w:rsid w:val="00B9793C"/>
    <w:rsid w:val="00BC225E"/>
    <w:rsid w:val="00BF7E09"/>
    <w:rsid w:val="00C13528"/>
    <w:rsid w:val="00C21276"/>
    <w:rsid w:val="00C60070"/>
    <w:rsid w:val="00C77E08"/>
    <w:rsid w:val="00C86545"/>
    <w:rsid w:val="00CD7B9B"/>
    <w:rsid w:val="00CF50C1"/>
    <w:rsid w:val="00D14286"/>
    <w:rsid w:val="00D160CB"/>
    <w:rsid w:val="00DE7E9D"/>
    <w:rsid w:val="00DF6A0D"/>
    <w:rsid w:val="00E35898"/>
    <w:rsid w:val="00E66072"/>
    <w:rsid w:val="00E821F1"/>
    <w:rsid w:val="00E82D75"/>
    <w:rsid w:val="00E9321D"/>
    <w:rsid w:val="00E94852"/>
    <w:rsid w:val="00ED31FA"/>
    <w:rsid w:val="00F01130"/>
    <w:rsid w:val="00F07059"/>
    <w:rsid w:val="00F319B9"/>
    <w:rsid w:val="00F93BC3"/>
    <w:rsid w:val="00FA5E49"/>
    <w:rsid w:val="00FD54B9"/>
    <w:rsid w:val="00FD63EB"/>
    <w:rsid w:val="00FE539D"/>
    <w:rsid w:val="00FE7F3B"/>
    <w:rsid w:val="00FF5D04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150EB"/>
  <w14:defaultImageDpi w14:val="300"/>
  <w15:docId w15:val="{051C3689-8876-BD44-B718-8BFD4F3F1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1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69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99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7E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E9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E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E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E9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2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BD5"/>
  </w:style>
  <w:style w:type="paragraph" w:styleId="Footer">
    <w:name w:val="footer"/>
    <w:basedOn w:val="Normal"/>
    <w:link w:val="FooterChar"/>
    <w:uiPriority w:val="99"/>
    <w:unhideWhenUsed/>
    <w:rsid w:val="006F2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2BD5"/>
  </w:style>
  <w:style w:type="paragraph" w:styleId="NormalWeb">
    <w:name w:val="Normal (Web)"/>
    <w:basedOn w:val="Normal"/>
    <w:uiPriority w:val="99"/>
    <w:semiHidden/>
    <w:unhideWhenUsed/>
    <w:rsid w:val="006F2BD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6F2BD5"/>
    <w:pPr>
      <w:ind w:left="720"/>
      <w:contextualSpacing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nghamton University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Kinslow</dc:creator>
  <cp:keywords/>
  <dc:description/>
  <cp:lastModifiedBy>Kinslow, Connor J.</cp:lastModifiedBy>
  <cp:revision>20</cp:revision>
  <dcterms:created xsi:type="dcterms:W3CDTF">2020-02-28T17:52:00Z</dcterms:created>
  <dcterms:modified xsi:type="dcterms:W3CDTF">2023-09-01T22:36:00Z</dcterms:modified>
</cp:coreProperties>
</file>